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BD442" w14:textId="77777777" w:rsidR="00117E6C" w:rsidRPr="001914CF" w:rsidRDefault="00117E6C" w:rsidP="00117E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14C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1914CF">
        <w:rPr>
          <w:rFonts w:ascii="Times New Roman" w:hAnsi="Times New Roman" w:cs="Times New Roman"/>
          <w:sz w:val="24"/>
          <w:szCs w:val="24"/>
          <w:lang w:val="en-US"/>
        </w:rPr>
        <w:t>. Antibiotic treatment administered to patients considering total number of episodes (n=141)</w:t>
      </w:r>
    </w:p>
    <w:tbl>
      <w:tblPr>
        <w:tblStyle w:val="Tablaconcuadrcula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308"/>
        <w:gridCol w:w="1308"/>
        <w:gridCol w:w="1308"/>
        <w:gridCol w:w="1308"/>
      </w:tblGrid>
      <w:tr w:rsidR="00117E6C" w:rsidRPr="001914CF" w14:paraId="41E3AD01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AAEDB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timicrobial treatmen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0150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pisodes (n=141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660A2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urvivors</w:t>
            </w:r>
          </w:p>
          <w:p w14:paraId="14E60963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n=110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C8F8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Non-survivors</w:t>
            </w:r>
          </w:p>
          <w:p w14:paraId="7DE4C029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(n=31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CDE94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117E6C" w:rsidRPr="001914CF" w14:paraId="74FDEB25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0E604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o antimicrobial therap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FB73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7 (12.1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F3601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 (8.2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7AC4A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 (25.8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96A40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131</w:t>
            </w:r>
          </w:p>
        </w:tc>
      </w:tr>
      <w:tr w:rsidR="00117E6C" w:rsidRPr="001914CF" w14:paraId="167DE51F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2D8BC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notherap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18C85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8 (62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8BD8F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4 (67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CD85D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 (45.2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3137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351</w:t>
            </w:r>
          </w:p>
        </w:tc>
      </w:tr>
      <w:tr w:rsidR="00117E6C" w:rsidRPr="001914CF" w14:paraId="3F08BB77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B9D71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Penicillin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3E751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 (18.2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E0497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3 (17.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D990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 (21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158CF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134</w:t>
            </w:r>
          </w:p>
        </w:tc>
      </w:tr>
      <w:tr w:rsidR="00117E6C" w:rsidRPr="001914CF" w14:paraId="44C8CF54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C9BE5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Cephalosporin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58DF5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 (10.2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3F42D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 (12.2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B4C12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33C4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477</w:t>
            </w:r>
          </w:p>
        </w:tc>
      </w:tr>
      <w:tr w:rsidR="00117E6C" w:rsidRPr="001914CF" w14:paraId="1DB9B8B4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69D49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Fluoroquinolon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D634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2 (2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27D2D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 (27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923F4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 (14.3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242C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384</w:t>
            </w:r>
          </w:p>
        </w:tc>
      </w:tr>
      <w:tr w:rsidR="00117E6C" w:rsidRPr="001914CF" w14:paraId="05BA58F3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F89A9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Carbapenem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020C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 (21.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3E55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 (21.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C10A8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 (21.4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7C557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gt;0.9999</w:t>
            </w:r>
          </w:p>
        </w:tc>
      </w:tr>
      <w:tr w:rsidR="00117E6C" w:rsidRPr="001914CF" w14:paraId="1FD8CAE1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31A8C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Other classe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E5683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2 (2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9976A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 (21.6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7D59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  (42.9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F9B61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1046</w:t>
            </w:r>
          </w:p>
        </w:tc>
      </w:tr>
      <w:tr w:rsidR="00117E6C" w:rsidRPr="004E3BCE" w14:paraId="70E51F52" w14:textId="77777777" w:rsidTr="009C1328">
        <w:trPr>
          <w:trHeight w:val="4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BF021" w14:textId="77777777" w:rsidR="00117E6C" w:rsidRPr="001914CF" w:rsidRDefault="00117E6C" w:rsidP="009C132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mbination therap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80C63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6 (25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0091B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7 (24.5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342B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 (29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0038E" w14:textId="77777777" w:rsidR="00117E6C" w:rsidRPr="001914CF" w:rsidRDefault="00117E6C" w:rsidP="009C1328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914C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441</w:t>
            </w:r>
          </w:p>
        </w:tc>
      </w:tr>
    </w:tbl>
    <w:p w14:paraId="20EF8A99" w14:textId="77777777" w:rsidR="00117E6C" w:rsidRDefault="00117E6C" w:rsidP="00117E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20A4C229" w14:textId="77777777" w:rsidR="00D56B5B" w:rsidRDefault="00D56B5B"/>
    <w:sectPr w:rsidR="00D56B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E6C"/>
    <w:rsid w:val="00117E6C"/>
    <w:rsid w:val="001914CF"/>
    <w:rsid w:val="00D5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7CFF7"/>
  <w15:chartTrackingRefBased/>
  <w15:docId w15:val="{3A6C6974-EA23-484E-B6F0-3FC36976E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E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117E6C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17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 Viso.Blanca</dc:creator>
  <cp:keywords/>
  <dc:description/>
  <cp:lastModifiedBy>Marta Hernandez</cp:lastModifiedBy>
  <cp:revision>2</cp:revision>
  <dcterms:created xsi:type="dcterms:W3CDTF">2023-10-24T08:08:00Z</dcterms:created>
  <dcterms:modified xsi:type="dcterms:W3CDTF">2023-10-27T21:04:00Z</dcterms:modified>
</cp:coreProperties>
</file>